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Aditional file 6: Table S1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b/>
          <w:sz w:val="22"/>
          <w:szCs w:val="22"/>
          <w:lang w:val="en-GB"/>
        </w:rPr>
        <w:t xml:space="preserve">SNPs in coding region. </w:t>
      </w:r>
      <w:r>
        <w:rPr>
          <w:rFonts w:cs="Arial" w:ascii="Arial" w:hAnsi="Arial"/>
          <w:sz w:val="22"/>
          <w:szCs w:val="22"/>
          <w:lang w:val="en-GB"/>
        </w:rPr>
        <w:t>*Asterisks indicate previously nondescribed changes with unknown pathogenic effect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08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1134"/>
        <w:gridCol w:w="1418"/>
        <w:gridCol w:w="950"/>
      </w:tblGrid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xon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NA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requency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52T&gt;A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303T&gt;C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802T&gt;C 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837G&gt;A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098A&gt;T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225A&gt;T 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Thr409Ser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635A&gt;G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1869C&gt;T 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2391T&gt;G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Asn797Lys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2645G&gt;A   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Gly882Asp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3021G&gt;A 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c.4472A&gt;C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Lys1491Thr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4447A&gt;G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.Met1483Val 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5234G&gt;A 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Arg1745His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*c.5419C&gt;T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6105G&gt;T  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Glu2035Asp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6143G&gt;A      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Ser2048Asn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6463C&gt;T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.Arg2155Trp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7096C&gt;A  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Gln2366Lys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5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7728T&gt;C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8810A&gt;G  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Gln2937Arg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8762A&gt;G 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His2921Arg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8729A&gt;T 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.Glu2910Val  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.8734A&gt;G 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Asn2912Asp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8767G&gt;T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Ala2923Ser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.10789C&gt;T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.=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3:24:00Z</dcterms:created>
  <dc:creator>eas</dc:creator>
  <dc:description/>
  <cp:keywords/>
  <dc:language>en-US</dc:language>
  <cp:lastModifiedBy>eas</cp:lastModifiedBy>
  <dcterms:modified xsi:type="dcterms:W3CDTF">2015-04-15T12:30:00Z</dcterms:modified>
  <cp:revision>2</cp:revision>
  <dc:subject/>
  <dc:title>Aditional file 6: Table S1</dc:title>
</cp:coreProperties>
</file>